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60A85" w14:textId="77777777" w:rsidR="00B3606B" w:rsidRPr="00F82D8A" w:rsidRDefault="00B3606B" w:rsidP="00CD2D10">
      <w:pPr>
        <w:widowControl w:val="0"/>
        <w:tabs>
          <w:tab w:val="left" w:pos="56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after="120"/>
        <w:rPr>
          <w:rFonts w:asciiTheme="majorHAnsi" w:hAnsiTheme="majorHAnsi" w:cstheme="majorHAnsi"/>
          <w:b/>
          <w:bCs/>
        </w:rPr>
      </w:pPr>
      <w:r w:rsidRPr="00F82D8A">
        <w:rPr>
          <w:rFonts w:asciiTheme="majorHAnsi" w:hAnsiTheme="majorHAnsi" w:cstheme="majorHAnsi"/>
          <w:b/>
          <w:bCs/>
        </w:rPr>
        <w:t>APPENDICES</w:t>
      </w:r>
    </w:p>
    <w:p w14:paraId="175E83DC" w14:textId="77777777" w:rsidR="00B3606B" w:rsidRPr="00F82D8A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ajorHAnsi" w:hAnsiTheme="majorHAnsi" w:cstheme="majorHAnsi"/>
          <w:b/>
          <w:kern w:val="1"/>
          <w:u w:color="FB0017"/>
        </w:rPr>
      </w:pPr>
      <w:r w:rsidRPr="00F82D8A">
        <w:rPr>
          <w:rFonts w:asciiTheme="majorHAnsi" w:hAnsiTheme="majorHAnsi" w:cstheme="majorHAnsi"/>
          <w:b/>
          <w:kern w:val="1"/>
          <w:u w:color="FB0017"/>
        </w:rPr>
        <w:t>Appendix A</w:t>
      </w:r>
    </w:p>
    <w:p w14:paraId="1FF55CED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</w:rPr>
      </w:pPr>
      <w:r w:rsidRPr="00897E56">
        <w:rPr>
          <w:rFonts w:asciiTheme="minorHAnsi" w:hAnsiTheme="minorHAnsi" w:cstheme="minorHAnsi"/>
          <w:kern w:val="1"/>
          <w:u w:color="FB0017"/>
        </w:rPr>
        <w:t xml:space="preserve">Unless otherwise specified, all search strings are typed into the box “all these words” in the advanced Google search option. For all searches, </w:t>
      </w:r>
      <w:r w:rsidRPr="00897E56">
        <w:rPr>
          <w:rFonts w:asciiTheme="minorHAnsi" w:hAnsiTheme="minorHAnsi" w:cstheme="minorHAnsi"/>
        </w:rPr>
        <w:t xml:space="preserve">we will set the region to “any region” and the language to “English”. </w:t>
      </w:r>
    </w:p>
    <w:p w14:paraId="22FAA6F3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b/>
          <w:kern w:val="1"/>
          <w:u w:color="FB0017"/>
        </w:rPr>
      </w:pPr>
    </w:p>
    <w:p w14:paraId="04E36A42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bCs/>
          <w:kern w:val="1"/>
          <w:u w:color="FB0017"/>
        </w:rPr>
      </w:pPr>
      <w:r w:rsidRPr="00897E56">
        <w:rPr>
          <w:rFonts w:asciiTheme="minorHAnsi" w:hAnsiTheme="minorHAnsi" w:cstheme="minorHAnsi"/>
          <w:bCs/>
          <w:kern w:val="1"/>
          <w:u w:color="FB0017"/>
        </w:rPr>
        <w:t>Global Health Organisations</w:t>
      </w:r>
    </w:p>
    <w:p w14:paraId="23701F60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  <w:kern w:val="1"/>
          <w:u w:color="FB0017"/>
        </w:rPr>
        <w:t>Search strings used in Google for Global Health Organisations are as follows:</w:t>
      </w:r>
    </w:p>
    <w:p w14:paraId="1F705E99" w14:textId="77777777" w:rsidR="00B3606B" w:rsidRPr="00897E56" w:rsidRDefault="00B3606B" w:rsidP="00CD2D1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</w:rPr>
      </w:pPr>
      <w:r w:rsidRPr="00897E56">
        <w:rPr>
          <w:rFonts w:asciiTheme="minorHAnsi" w:hAnsiTheme="minorHAnsi" w:cstheme="minorHAnsi"/>
        </w:rPr>
        <w:t>global health organisations [simple search option]</w:t>
      </w:r>
    </w:p>
    <w:p w14:paraId="34E9DA51" w14:textId="77777777" w:rsidR="00B3606B" w:rsidRPr="00897E56" w:rsidRDefault="00B3606B" w:rsidP="00CD2D1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</w:rPr>
      </w:pPr>
      <w:r w:rsidRPr="00897E56">
        <w:rPr>
          <w:rFonts w:asciiTheme="minorHAnsi" w:hAnsiTheme="minorHAnsi" w:cstheme="minorHAnsi"/>
        </w:rPr>
        <w:t>international health organisation [simple search option]</w:t>
      </w:r>
    </w:p>
    <w:p w14:paraId="0A691AE3" w14:textId="77777777" w:rsidR="00B3606B" w:rsidRPr="00897E56" w:rsidRDefault="00B3606B" w:rsidP="00CD2D1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</w:rPr>
      </w:pPr>
      <w:r w:rsidRPr="00897E56">
        <w:rPr>
          <w:rFonts w:asciiTheme="minorHAnsi" w:hAnsiTheme="minorHAnsi" w:cstheme="minorHAnsi"/>
        </w:rPr>
        <w:t>global health organisation OR evidence OR knowledge OR research OR synthesis</w:t>
      </w:r>
    </w:p>
    <w:p w14:paraId="7D39388C" w14:textId="77777777" w:rsidR="00B3606B" w:rsidRPr="00897E56" w:rsidRDefault="00B3606B" w:rsidP="00CD2D1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</w:rPr>
      </w:pPr>
      <w:r w:rsidRPr="00897E56">
        <w:rPr>
          <w:rFonts w:asciiTheme="minorHAnsi" w:hAnsiTheme="minorHAnsi" w:cstheme="minorHAnsi"/>
        </w:rPr>
        <w:t>global health organisation OR evidence OR knowledge OR research OR summary</w:t>
      </w:r>
    </w:p>
    <w:p w14:paraId="173B5B02" w14:textId="77777777" w:rsidR="00B3606B" w:rsidRPr="00897E56" w:rsidRDefault="00B3606B" w:rsidP="00CD2D1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</w:rPr>
      </w:pPr>
      <w:r w:rsidRPr="00897E56">
        <w:rPr>
          <w:rFonts w:asciiTheme="minorHAnsi" w:hAnsiTheme="minorHAnsi" w:cstheme="minorHAnsi"/>
        </w:rPr>
        <w:t>international health organisation OR evidence OR knowledge OR research OR synthesis</w:t>
      </w:r>
    </w:p>
    <w:p w14:paraId="5B1F10D9" w14:textId="77777777" w:rsidR="00B3606B" w:rsidRPr="00897E56" w:rsidRDefault="00B3606B" w:rsidP="00CD2D1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</w:rPr>
      </w:pPr>
      <w:r w:rsidRPr="00897E56">
        <w:rPr>
          <w:rFonts w:asciiTheme="minorHAnsi" w:hAnsiTheme="minorHAnsi" w:cstheme="minorHAnsi"/>
        </w:rPr>
        <w:t>international health organisation OR evidence OR knowledge OR research OR summary</w:t>
      </w:r>
    </w:p>
    <w:p w14:paraId="51D64CB7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b/>
        </w:rPr>
      </w:pPr>
    </w:p>
    <w:p w14:paraId="2549FA4C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bCs/>
          <w:kern w:val="1"/>
          <w:u w:color="FB0017"/>
        </w:rPr>
      </w:pPr>
      <w:r w:rsidRPr="00897E56">
        <w:rPr>
          <w:rFonts w:asciiTheme="minorHAnsi" w:hAnsiTheme="minorHAnsi" w:cstheme="minorHAnsi"/>
          <w:bCs/>
        </w:rPr>
        <w:t>Professional Medical Organisations and Multidisciplinary Associations</w:t>
      </w:r>
    </w:p>
    <w:p w14:paraId="22140C14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Search strings for </w:t>
      </w:r>
      <w:r w:rsidRPr="00897E56">
        <w:rPr>
          <w:rFonts w:asciiTheme="minorHAnsi" w:hAnsiTheme="minorHAnsi" w:cstheme="minorHAnsi"/>
        </w:rPr>
        <w:t xml:space="preserve">Professional Medical Organisations and Multidisciplinary Associations </w:t>
      </w:r>
      <w:r w:rsidRPr="00897E56">
        <w:rPr>
          <w:rFonts w:asciiTheme="minorHAnsi" w:hAnsiTheme="minorHAnsi" w:cstheme="minorHAnsi"/>
          <w:u w:color="1080D6"/>
        </w:rPr>
        <w:t>are as follows:</w:t>
      </w:r>
    </w:p>
    <w:p w14:paraId="76202644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cardiac Australia medical association OR organisation OR institute </w:t>
      </w:r>
    </w:p>
    <w:p w14:paraId="4A68F816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>cancer Australia medical OR association OR organisation OR institute</w:t>
      </w:r>
    </w:p>
    <w:p w14:paraId="380247B9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>musculoskeletal Australia medical OR association OR organisation OR institute</w:t>
      </w:r>
    </w:p>
    <w:p w14:paraId="4A8654FB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>mental Australia medical OR association OR organisation OR institute</w:t>
      </w:r>
    </w:p>
    <w:p w14:paraId="1E76F3AF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respiratory Australia medical OR association OR organisation OR institute </w:t>
      </w:r>
    </w:p>
    <w:p w14:paraId="546F3386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neurological Australia medical OR association OR organisation OR institute </w:t>
      </w:r>
    </w:p>
    <w:p w14:paraId="4918894D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iabetes Australia medical OR association OR organisation OR institute </w:t>
      </w:r>
    </w:p>
    <w:p w14:paraId="4D581ED9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kidney Australia” medical OR association OR organisation OR institute </w:t>
      </w:r>
    </w:p>
    <w:p w14:paraId="48A4366F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igestive Australia medical OR association OR organisation OR institute </w:t>
      </w:r>
    </w:p>
    <w:p w14:paraId="5EC924BA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>blind Australia medical OR association OR organisation OR institute</w:t>
      </w:r>
    </w:p>
    <w:p w14:paraId="6592DCB1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eaf Australia medical OR association OR organisation OR institute </w:t>
      </w:r>
    </w:p>
    <w:p w14:paraId="4E296C6F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cardiac </w:t>
      </w:r>
      <w:r w:rsidRPr="00897E56">
        <w:rPr>
          <w:rFonts w:asciiTheme="minorHAnsi" w:hAnsiTheme="minorHAnsi" w:cstheme="minorHAnsi"/>
        </w:rPr>
        <w:t xml:space="preserve">United States of America USA </w:t>
      </w:r>
      <w:r w:rsidRPr="00897E56">
        <w:rPr>
          <w:rFonts w:asciiTheme="minorHAnsi" w:hAnsiTheme="minorHAnsi" w:cstheme="minorHAnsi"/>
          <w:u w:color="1080D6"/>
        </w:rPr>
        <w:t>medical OR association OR organisation OR institute</w:t>
      </w:r>
    </w:p>
    <w:p w14:paraId="2631BB03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cancer United States of America USA medical OR association OR organisation OR institute </w:t>
      </w:r>
    </w:p>
    <w:p w14:paraId="5CE03004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musculoskeletal </w:t>
      </w:r>
      <w:r w:rsidRPr="00897E56">
        <w:rPr>
          <w:rFonts w:asciiTheme="minorHAnsi" w:hAnsiTheme="minorHAnsi" w:cstheme="minorHAnsi"/>
        </w:rPr>
        <w:t xml:space="preserve">United States of America USA </w:t>
      </w:r>
      <w:r w:rsidRPr="00897E56">
        <w:rPr>
          <w:rFonts w:asciiTheme="minorHAnsi" w:hAnsiTheme="minorHAnsi" w:cstheme="minorHAnsi"/>
          <w:u w:color="1080D6"/>
        </w:rPr>
        <w:t xml:space="preserve">medical OR association OR organisation OR institute </w:t>
      </w:r>
    </w:p>
    <w:p w14:paraId="1F9EDFB3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mental </w:t>
      </w:r>
      <w:r w:rsidRPr="00897E56">
        <w:rPr>
          <w:rFonts w:asciiTheme="minorHAnsi" w:hAnsiTheme="minorHAnsi" w:cstheme="minorHAnsi"/>
        </w:rPr>
        <w:t>United States of America</w:t>
      </w:r>
      <w:r w:rsidRPr="00897E56">
        <w:rPr>
          <w:rFonts w:asciiTheme="minorHAnsi" w:hAnsiTheme="minorHAnsi" w:cstheme="minorHAnsi"/>
          <w:u w:color="1080D6"/>
        </w:rPr>
        <w:t xml:space="preserve"> USA medical OR association OR organisation OR institute </w:t>
      </w:r>
    </w:p>
    <w:p w14:paraId="2CF88C21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respiratory </w:t>
      </w:r>
      <w:r w:rsidRPr="00897E56">
        <w:rPr>
          <w:rFonts w:asciiTheme="minorHAnsi" w:hAnsiTheme="minorHAnsi" w:cstheme="minorHAnsi"/>
        </w:rPr>
        <w:t>United States of America USA</w:t>
      </w:r>
      <w:r w:rsidRPr="00897E56">
        <w:rPr>
          <w:rFonts w:asciiTheme="minorHAnsi" w:hAnsiTheme="minorHAnsi" w:cstheme="minorHAnsi"/>
          <w:u w:color="1080D6"/>
        </w:rPr>
        <w:t xml:space="preserve"> medical OR association OR organisation OR </w:t>
      </w:r>
      <w:r w:rsidRPr="00897E56">
        <w:rPr>
          <w:rFonts w:asciiTheme="minorHAnsi" w:hAnsiTheme="minorHAnsi" w:cstheme="minorHAnsi"/>
          <w:u w:color="1080D6"/>
        </w:rPr>
        <w:lastRenderedPageBreak/>
        <w:t xml:space="preserve">institute </w:t>
      </w:r>
    </w:p>
    <w:p w14:paraId="56248702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neurological </w:t>
      </w:r>
      <w:r w:rsidRPr="00897E56">
        <w:rPr>
          <w:rFonts w:asciiTheme="minorHAnsi" w:hAnsiTheme="minorHAnsi" w:cstheme="minorHAnsi"/>
        </w:rPr>
        <w:t>United States of America USA</w:t>
      </w:r>
      <w:r w:rsidRPr="00897E56">
        <w:rPr>
          <w:rFonts w:asciiTheme="minorHAnsi" w:hAnsiTheme="minorHAnsi" w:cstheme="minorHAnsi"/>
          <w:u w:color="1080D6"/>
        </w:rPr>
        <w:t xml:space="preserve"> medical OR association OR organisation OR institute </w:t>
      </w:r>
    </w:p>
    <w:p w14:paraId="525C3A55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iabetes </w:t>
      </w:r>
      <w:r w:rsidRPr="00897E56">
        <w:rPr>
          <w:rFonts w:asciiTheme="minorHAnsi" w:hAnsiTheme="minorHAnsi" w:cstheme="minorHAnsi"/>
        </w:rPr>
        <w:t xml:space="preserve">United States of America USA </w:t>
      </w:r>
      <w:r w:rsidRPr="00897E56">
        <w:rPr>
          <w:rFonts w:asciiTheme="minorHAnsi" w:hAnsiTheme="minorHAnsi" w:cstheme="minorHAnsi"/>
          <w:u w:color="1080D6"/>
        </w:rPr>
        <w:t xml:space="preserve">medical OR association OR organisation OR institute </w:t>
      </w:r>
    </w:p>
    <w:p w14:paraId="3736AA38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kidney </w:t>
      </w:r>
      <w:r w:rsidRPr="00897E56">
        <w:rPr>
          <w:rFonts w:asciiTheme="minorHAnsi" w:hAnsiTheme="minorHAnsi" w:cstheme="minorHAnsi"/>
        </w:rPr>
        <w:t>United States of America USA</w:t>
      </w:r>
      <w:r w:rsidRPr="00897E56">
        <w:rPr>
          <w:rFonts w:asciiTheme="minorHAnsi" w:hAnsiTheme="minorHAnsi" w:cstheme="minorHAnsi"/>
          <w:u w:color="1080D6"/>
        </w:rPr>
        <w:t xml:space="preserve"> medical OR association OR organisation OR institute </w:t>
      </w:r>
    </w:p>
    <w:p w14:paraId="472CE9EE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igestive </w:t>
      </w:r>
      <w:r w:rsidRPr="00897E56">
        <w:rPr>
          <w:rFonts w:asciiTheme="minorHAnsi" w:hAnsiTheme="minorHAnsi" w:cstheme="minorHAnsi"/>
        </w:rPr>
        <w:t xml:space="preserve">United States of America USA </w:t>
      </w:r>
      <w:r w:rsidRPr="00897E56">
        <w:rPr>
          <w:rFonts w:asciiTheme="minorHAnsi" w:hAnsiTheme="minorHAnsi" w:cstheme="minorHAnsi"/>
          <w:u w:color="1080D6"/>
        </w:rPr>
        <w:t xml:space="preserve">medical OR association OR organisation OR institute </w:t>
      </w:r>
    </w:p>
    <w:p w14:paraId="21172328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eaf </w:t>
      </w:r>
      <w:r w:rsidRPr="00897E56">
        <w:rPr>
          <w:rFonts w:asciiTheme="minorHAnsi" w:hAnsiTheme="minorHAnsi" w:cstheme="minorHAnsi"/>
        </w:rPr>
        <w:t>United States of America USA</w:t>
      </w:r>
      <w:r w:rsidRPr="00897E56">
        <w:rPr>
          <w:rFonts w:asciiTheme="minorHAnsi" w:hAnsiTheme="minorHAnsi" w:cstheme="minorHAnsi"/>
          <w:u w:color="1080D6"/>
        </w:rPr>
        <w:t xml:space="preserve"> medical OR association OR organisation OR institute</w:t>
      </w:r>
    </w:p>
    <w:p w14:paraId="0FAC8B41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</w:rPr>
        <w:t>blind United States of America USA</w:t>
      </w:r>
      <w:r w:rsidRPr="00897E56">
        <w:rPr>
          <w:rFonts w:asciiTheme="minorHAnsi" w:hAnsiTheme="minorHAnsi" w:cstheme="minorHAnsi"/>
          <w:u w:color="1080D6"/>
        </w:rPr>
        <w:t xml:space="preserve"> medical OR association OR organisation OR institute </w:t>
      </w:r>
    </w:p>
    <w:p w14:paraId="6966E84B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cardiac United Kingdom UK medical OR association OR organisation OR institute </w:t>
      </w:r>
    </w:p>
    <w:p w14:paraId="2BEA817B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>cancer United Kingdom UK medical OR association OR organisation OR institute</w:t>
      </w:r>
    </w:p>
    <w:p w14:paraId="5E76054D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musculoskeletal United Kingdom UK medical OR association OR organisation OR institute </w:t>
      </w:r>
    </w:p>
    <w:p w14:paraId="70B64EF6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mental United Kingdom UK medical OR association OR organisation OR institute </w:t>
      </w:r>
    </w:p>
    <w:p w14:paraId="1D00141A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respiratory United Kingdom UK medical OR association OR organisation OR institute </w:t>
      </w:r>
    </w:p>
    <w:p w14:paraId="270FF01B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neurological United Kingdom UK medical OR association OR organisation OR institute </w:t>
      </w:r>
    </w:p>
    <w:p w14:paraId="297AFA4D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iabetes United Kingdom UK medical OR association OR organisation OR institute </w:t>
      </w:r>
    </w:p>
    <w:p w14:paraId="6DE1222E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kidney United Kingdom UK medical OR association OR organisation OR institute </w:t>
      </w:r>
    </w:p>
    <w:p w14:paraId="70E9201D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igestive United Kingdom UK medical OR association OR organisation OR institute </w:t>
      </w:r>
    </w:p>
    <w:p w14:paraId="3A81FDD5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eaf United Kingdom UK medical OR association OR organisation OR institute </w:t>
      </w:r>
    </w:p>
    <w:p w14:paraId="27F3B39D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>blind United Kingdom UK medical OR association OR organisation OR institute</w:t>
      </w:r>
    </w:p>
    <w:p w14:paraId="4B3E62B4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cardiac Canada medical OR association OR organisation OR institute </w:t>
      </w:r>
    </w:p>
    <w:p w14:paraId="335D76F9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cancer Canada medical OR association OR organisation OR institute </w:t>
      </w:r>
    </w:p>
    <w:p w14:paraId="23A9F14C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>musculoskeletal Canada medical OR association OR organisation OR institute</w:t>
      </w:r>
    </w:p>
    <w:p w14:paraId="499AA4FC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mental Canada medical OR association OR organisation OR institute </w:t>
      </w:r>
    </w:p>
    <w:p w14:paraId="4CB8301D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respiratory Canada medical OR association OR organisation OR institute </w:t>
      </w:r>
    </w:p>
    <w:p w14:paraId="511A96D6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neurological Canada medical OR association OR organisation OR institute </w:t>
      </w:r>
    </w:p>
    <w:p w14:paraId="04196278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iabetes Canada medical OR association OR organisation OR institute </w:t>
      </w:r>
    </w:p>
    <w:p w14:paraId="5CE33716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kidney Canada medical OR association OR organisation OR institute </w:t>
      </w:r>
    </w:p>
    <w:p w14:paraId="13C52841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igestive Canada medical OR association OR organisation OR institute </w:t>
      </w:r>
    </w:p>
    <w:p w14:paraId="0DA5F040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eaf Canada medical OR association OR organisation OR institute </w:t>
      </w:r>
    </w:p>
    <w:p w14:paraId="31FE884A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>blind Canada medical OR association OR organisation OR institute</w:t>
      </w:r>
    </w:p>
    <w:p w14:paraId="0CBF4BD6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cardiac New Zealand NZ medical OR association OR organisation OR institute </w:t>
      </w:r>
    </w:p>
    <w:p w14:paraId="21CD1920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cancer New Zealand NZ medical OR association OR organisation OR institute </w:t>
      </w:r>
    </w:p>
    <w:p w14:paraId="5449A5EF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lastRenderedPageBreak/>
        <w:t xml:space="preserve">musculoskeletal New Zealand NZ medical OR association OR organisation OR institute </w:t>
      </w:r>
    </w:p>
    <w:p w14:paraId="286F9C57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mental New Zealand NZ medical OR association OR organisation OR institute </w:t>
      </w:r>
    </w:p>
    <w:p w14:paraId="5CCD7944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respiratory New Zealand NZ medical OR association OR organisation OR institute </w:t>
      </w:r>
    </w:p>
    <w:p w14:paraId="51B2005E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neurological New Zealand NZ medical OR association OR organisation OR institute </w:t>
      </w:r>
    </w:p>
    <w:p w14:paraId="34C4E7BF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iabetes New Zealand NZ medical OR association OR organisation OR institute </w:t>
      </w:r>
    </w:p>
    <w:p w14:paraId="00FB5CD0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kidney New Zealand NZ medical OR association OR organisation OR institute </w:t>
      </w:r>
    </w:p>
    <w:p w14:paraId="4624438C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igestive New Zealand NZ medical OR association OR organisation OR institute </w:t>
      </w:r>
    </w:p>
    <w:p w14:paraId="78401D3C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deaf New Zealand NZ medical OR association OR organisation OR institute </w:t>
      </w:r>
    </w:p>
    <w:p w14:paraId="4EAE881F" w14:textId="77777777" w:rsidR="00B3606B" w:rsidRPr="00897E56" w:rsidRDefault="00B3606B" w:rsidP="00CD2D10">
      <w:pPr>
        <w:pStyle w:val="ListParagraph"/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>blind New Zealand NZ medical OR association OR organisation OR institute</w:t>
      </w:r>
    </w:p>
    <w:p w14:paraId="18A8FAE2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u w:color="1080D6"/>
        </w:rPr>
      </w:pPr>
    </w:p>
    <w:p w14:paraId="25AD7FFA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bCs/>
          <w:kern w:val="1"/>
          <w:u w:color="FB0017"/>
        </w:rPr>
      </w:pPr>
      <w:r w:rsidRPr="00897E56">
        <w:rPr>
          <w:rFonts w:asciiTheme="minorHAnsi" w:hAnsiTheme="minorHAnsi" w:cstheme="minorHAnsi"/>
          <w:bCs/>
          <w:kern w:val="1"/>
          <w:u w:color="FB0017"/>
        </w:rPr>
        <w:t>Consumer Advocacy Groups</w:t>
      </w:r>
    </w:p>
    <w:p w14:paraId="0C13656D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Search strings for </w:t>
      </w:r>
      <w:r w:rsidRPr="00897E56">
        <w:rPr>
          <w:rFonts w:asciiTheme="minorHAnsi" w:hAnsiTheme="minorHAnsi" w:cstheme="minorHAnsi"/>
        </w:rPr>
        <w:t xml:space="preserve">Consumer Advocacy Groups </w:t>
      </w:r>
      <w:r w:rsidRPr="00897E56">
        <w:rPr>
          <w:rFonts w:asciiTheme="minorHAnsi" w:hAnsiTheme="minorHAnsi" w:cstheme="minorHAnsi"/>
          <w:u w:color="1080D6"/>
        </w:rPr>
        <w:t>are as follows:</w:t>
      </w:r>
    </w:p>
    <w:p w14:paraId="5F26C4A3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cardiac Australia</w:t>
      </w:r>
    </w:p>
    <w:p w14:paraId="6D528A56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cancer Australia</w:t>
      </w:r>
    </w:p>
    <w:p w14:paraId="1291FF61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musculoskeletal Australia</w:t>
      </w:r>
    </w:p>
    <w:p w14:paraId="05FEE2B7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mental health Australia</w:t>
      </w:r>
    </w:p>
    <w:p w14:paraId="1E4C3BFB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respiratory Australia</w:t>
      </w:r>
    </w:p>
    <w:p w14:paraId="6DA5DA2E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neurological Australia</w:t>
      </w:r>
    </w:p>
    <w:p w14:paraId="0EB01A4A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iabetes Australia</w:t>
      </w:r>
    </w:p>
    <w:p w14:paraId="14ED3ADD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kidney Australia</w:t>
      </w:r>
    </w:p>
    <w:p w14:paraId="6BF7E9AE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igestive Australia</w:t>
      </w:r>
    </w:p>
    <w:p w14:paraId="20CC974C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 xml:space="preserve">consumer OR patient OR advocacy OR support OR group OR organisation deaf Australia </w:t>
      </w:r>
    </w:p>
    <w:p w14:paraId="63D5056A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 xml:space="preserve">consumer OR patient OR advocacy OR support OR group OR organisation blind Australia </w:t>
      </w:r>
    </w:p>
    <w:p w14:paraId="7E3DA64B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cardiac United States of America USA</w:t>
      </w:r>
    </w:p>
    <w:p w14:paraId="1E2195F1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cancer United States of America USA</w:t>
      </w:r>
    </w:p>
    <w:p w14:paraId="0981FA6C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musculoskeletal United States of America USA</w:t>
      </w:r>
    </w:p>
    <w:p w14:paraId="5A70B9BB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 xml:space="preserve">consumer OR patient OR advocacy OR support OR group OR organisation mental United </w:t>
      </w:r>
      <w:r w:rsidRPr="00897E56">
        <w:rPr>
          <w:rFonts w:asciiTheme="minorHAnsi" w:hAnsiTheme="minorHAnsi" w:cstheme="minorHAnsi"/>
        </w:rPr>
        <w:lastRenderedPageBreak/>
        <w:t>States of America USA</w:t>
      </w:r>
    </w:p>
    <w:p w14:paraId="31921320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respiratory United States of America USA</w:t>
      </w:r>
    </w:p>
    <w:p w14:paraId="4BF48472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neurological United States of America USA</w:t>
      </w:r>
    </w:p>
    <w:p w14:paraId="7E89F0BD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iabetes United States of America USA</w:t>
      </w:r>
    </w:p>
    <w:p w14:paraId="0CE56F03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kidney United States of America USA</w:t>
      </w:r>
    </w:p>
    <w:p w14:paraId="58E06C61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igestive United States of America USA</w:t>
      </w:r>
    </w:p>
    <w:p w14:paraId="34AA981C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eaf United States of America USA</w:t>
      </w:r>
    </w:p>
    <w:p w14:paraId="0F9A3FF8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blind  United States of America USA</w:t>
      </w:r>
    </w:p>
    <w:p w14:paraId="2B94BFBF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cardiac United Kingdom UK</w:t>
      </w:r>
    </w:p>
    <w:p w14:paraId="048CD423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cancer United Kingdom UK</w:t>
      </w:r>
    </w:p>
    <w:p w14:paraId="29B2FCB6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musculoskeletal United Kingdom UK</w:t>
      </w:r>
    </w:p>
    <w:p w14:paraId="52959C38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mental United Kingdom UK</w:t>
      </w:r>
    </w:p>
    <w:p w14:paraId="509702D5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respiratory United Kingdom UK</w:t>
      </w:r>
    </w:p>
    <w:p w14:paraId="4C549433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neurological United Kingdom UK</w:t>
      </w:r>
    </w:p>
    <w:p w14:paraId="63C634CD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iabetes United Kingdom UK</w:t>
      </w:r>
    </w:p>
    <w:p w14:paraId="45E4993A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kidney United Kingdom UK</w:t>
      </w:r>
    </w:p>
    <w:p w14:paraId="6DD73077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igestive United Kingdom UK</w:t>
      </w:r>
    </w:p>
    <w:p w14:paraId="736B42BC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 xml:space="preserve">consumer OR patient OR advocacy OR support OR group OR organisation deaf United Kingdom UK </w:t>
      </w:r>
    </w:p>
    <w:p w14:paraId="74EC09B9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blind United Kingdom UK</w:t>
      </w:r>
    </w:p>
    <w:p w14:paraId="1E3DFFE9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cardiac Canada</w:t>
      </w:r>
    </w:p>
    <w:p w14:paraId="4B8F514E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cancer Canada</w:t>
      </w:r>
    </w:p>
    <w:p w14:paraId="542EF800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lastRenderedPageBreak/>
        <w:t>consumer OR patient OR advocacy OR support OR group OR organisation musculoskeletal Canada</w:t>
      </w:r>
    </w:p>
    <w:p w14:paraId="28ECE999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mental Canada</w:t>
      </w:r>
    </w:p>
    <w:p w14:paraId="23CA6501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respiratory Canada</w:t>
      </w:r>
    </w:p>
    <w:p w14:paraId="2691A9B6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neurological Canada</w:t>
      </w:r>
    </w:p>
    <w:p w14:paraId="3D28767F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iabetes Canada</w:t>
      </w:r>
    </w:p>
    <w:p w14:paraId="5456B5A2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kidney Canada</w:t>
      </w:r>
    </w:p>
    <w:p w14:paraId="1D82FD57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igestive Canada</w:t>
      </w:r>
    </w:p>
    <w:p w14:paraId="453DC540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 xml:space="preserve">consumer OR patient OR advocacy OR support OR group OR organisation deaf Canada </w:t>
      </w:r>
    </w:p>
    <w:p w14:paraId="6DC50F80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blind Canada</w:t>
      </w:r>
    </w:p>
    <w:p w14:paraId="3BF086E1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cardiac New Zealand NZ</w:t>
      </w:r>
    </w:p>
    <w:p w14:paraId="15733670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cancer New Zealand NZ</w:t>
      </w:r>
    </w:p>
    <w:p w14:paraId="7FFC3236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musculoskeletal New Zealand NZ</w:t>
      </w:r>
    </w:p>
    <w:p w14:paraId="091F456B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mental New Zealand NZ</w:t>
      </w:r>
    </w:p>
    <w:p w14:paraId="0FB6E0D5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respiratory New Zealand NZ</w:t>
      </w:r>
    </w:p>
    <w:p w14:paraId="75DBFF60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neurological New Zealand NZ</w:t>
      </w:r>
    </w:p>
    <w:p w14:paraId="13E10854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iabetes New Zealand NZ</w:t>
      </w:r>
    </w:p>
    <w:p w14:paraId="3B093B22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kidney New Zealand NZ</w:t>
      </w:r>
    </w:p>
    <w:p w14:paraId="6C2E5F2A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igestive New Zealand NZ</w:t>
      </w:r>
    </w:p>
    <w:p w14:paraId="4A05C9F7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deaf New Zealand NZ</w:t>
      </w:r>
    </w:p>
    <w:p w14:paraId="5B21DE5F" w14:textId="77777777" w:rsidR="00B3606B" w:rsidRPr="00897E56" w:rsidRDefault="00B3606B" w:rsidP="00CD2D10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</w:rPr>
        <w:t>consumer OR patient OR advocacy OR support OR group OR organisation blind  New Zealand NZ</w:t>
      </w:r>
    </w:p>
    <w:p w14:paraId="3D5CD3F4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kern w:val="1"/>
          <w:u w:color="FB0017"/>
        </w:rPr>
      </w:pPr>
    </w:p>
    <w:p w14:paraId="2D3C11A2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bCs/>
        </w:rPr>
      </w:pPr>
      <w:r w:rsidRPr="00897E56">
        <w:rPr>
          <w:rFonts w:asciiTheme="minorHAnsi" w:hAnsiTheme="minorHAnsi" w:cstheme="minorHAnsi"/>
          <w:bCs/>
        </w:rPr>
        <w:t>Funding Bodies</w:t>
      </w:r>
    </w:p>
    <w:p w14:paraId="747D2D18" w14:textId="77777777" w:rsidR="00B3606B" w:rsidRPr="00897E56" w:rsidRDefault="00B3606B" w:rsidP="00CD2D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/>
        <w:jc w:val="both"/>
        <w:rPr>
          <w:rFonts w:asciiTheme="minorHAnsi" w:hAnsiTheme="minorHAnsi" w:cstheme="minorHAnsi"/>
          <w:u w:color="1080D6"/>
        </w:rPr>
      </w:pPr>
      <w:r w:rsidRPr="00897E56">
        <w:rPr>
          <w:rFonts w:asciiTheme="minorHAnsi" w:hAnsiTheme="minorHAnsi" w:cstheme="minorHAnsi"/>
          <w:u w:color="1080D6"/>
        </w:rPr>
        <w:t xml:space="preserve">Search strings for </w:t>
      </w:r>
      <w:r w:rsidRPr="00897E56">
        <w:rPr>
          <w:rFonts w:asciiTheme="minorHAnsi" w:hAnsiTheme="minorHAnsi" w:cstheme="minorHAnsi"/>
        </w:rPr>
        <w:t xml:space="preserve">Funding Bodies </w:t>
      </w:r>
      <w:r w:rsidRPr="00897E56">
        <w:rPr>
          <w:rFonts w:asciiTheme="minorHAnsi" w:hAnsiTheme="minorHAnsi" w:cstheme="minorHAnsi"/>
          <w:u w:color="1080D6"/>
        </w:rPr>
        <w:t>are as follows:</w:t>
      </w:r>
    </w:p>
    <w:p w14:paraId="0137E93C" w14:textId="77777777" w:rsidR="00B3606B" w:rsidRPr="00897E56" w:rsidRDefault="00B3606B" w:rsidP="00CD2D10">
      <w:pPr>
        <w:pStyle w:val="ListParagraph"/>
        <w:widowControl w:val="0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  <w:u w:val="single" w:color="FB0017"/>
        </w:rPr>
        <w:t>national government medical research funding organisation OR association Australia</w:t>
      </w:r>
    </w:p>
    <w:p w14:paraId="58FB4B7B" w14:textId="77777777" w:rsidR="00B3606B" w:rsidRPr="00897E56" w:rsidRDefault="00B3606B" w:rsidP="00CD2D10">
      <w:pPr>
        <w:pStyle w:val="ListParagraph"/>
        <w:widowControl w:val="0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  <w:u w:val="single" w:color="FB0017"/>
        </w:rPr>
        <w:lastRenderedPageBreak/>
        <w:t xml:space="preserve">national government medical research funding organisation OR association </w:t>
      </w:r>
      <w:r w:rsidRPr="00897E56">
        <w:rPr>
          <w:rFonts w:asciiTheme="minorHAnsi" w:hAnsiTheme="minorHAnsi" w:cstheme="minorHAnsi"/>
        </w:rPr>
        <w:t>United States of America</w:t>
      </w:r>
      <w:r w:rsidRPr="00897E56">
        <w:rPr>
          <w:rFonts w:asciiTheme="minorHAnsi" w:hAnsiTheme="minorHAnsi" w:cstheme="minorHAnsi"/>
          <w:u w:val="single" w:color="FB0017"/>
        </w:rPr>
        <w:t xml:space="preserve"> USA</w:t>
      </w:r>
    </w:p>
    <w:p w14:paraId="3B8B9FBA" w14:textId="77777777" w:rsidR="00B3606B" w:rsidRPr="00897E56" w:rsidRDefault="00B3606B" w:rsidP="00CD2D10">
      <w:pPr>
        <w:pStyle w:val="ListParagraph"/>
        <w:widowControl w:val="0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  <w:u w:val="single" w:color="FB0017"/>
        </w:rPr>
        <w:t>national government medical research funding organisation OR association United Kingdom UK</w:t>
      </w:r>
    </w:p>
    <w:p w14:paraId="767B730A" w14:textId="77777777" w:rsidR="00B3606B" w:rsidRPr="00897E56" w:rsidRDefault="00B3606B" w:rsidP="00CD2D10">
      <w:pPr>
        <w:pStyle w:val="ListParagraph"/>
        <w:widowControl w:val="0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  <w:u w:val="single" w:color="FB0017"/>
        </w:rPr>
        <w:t>national government medical research funding organisation OR association Canada</w:t>
      </w:r>
    </w:p>
    <w:p w14:paraId="78F949FB" w14:textId="77777777" w:rsidR="00B3606B" w:rsidRPr="00897E56" w:rsidRDefault="00B3606B" w:rsidP="00CD2D10">
      <w:pPr>
        <w:pStyle w:val="ListParagraph"/>
        <w:widowControl w:val="0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contextualSpacing w:val="0"/>
        <w:jc w:val="both"/>
        <w:rPr>
          <w:rFonts w:asciiTheme="minorHAnsi" w:hAnsiTheme="minorHAnsi" w:cstheme="minorHAnsi"/>
          <w:kern w:val="1"/>
          <w:u w:color="FB0017"/>
        </w:rPr>
      </w:pPr>
      <w:r w:rsidRPr="00897E56">
        <w:rPr>
          <w:rFonts w:asciiTheme="minorHAnsi" w:hAnsiTheme="minorHAnsi" w:cstheme="minorHAnsi"/>
          <w:u w:val="single" w:color="FB0017"/>
        </w:rPr>
        <w:t>national government medical research funding organisation OR association New Zealand NZ</w:t>
      </w:r>
    </w:p>
    <w:p w14:paraId="0E980C10" w14:textId="77777777" w:rsidR="00B3606B" w:rsidRPr="00897E56" w:rsidRDefault="00B3606B" w:rsidP="00CD2D10">
      <w:pPr>
        <w:spacing w:after="120"/>
        <w:rPr>
          <w:rFonts w:asciiTheme="minorHAnsi" w:hAnsiTheme="minorHAnsi" w:cstheme="minorHAnsi"/>
        </w:rPr>
      </w:pPr>
    </w:p>
    <w:p w14:paraId="7A13683F" w14:textId="77777777" w:rsidR="00B3606B" w:rsidRPr="00897E56" w:rsidRDefault="00B3606B" w:rsidP="00CD2D10">
      <w:pPr>
        <w:widowControl w:val="0"/>
        <w:tabs>
          <w:tab w:val="left" w:pos="56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after="120"/>
        <w:rPr>
          <w:rFonts w:asciiTheme="minorHAnsi" w:hAnsiTheme="minorHAnsi" w:cstheme="minorHAnsi"/>
          <w:b/>
          <w:bCs/>
        </w:rPr>
      </w:pPr>
    </w:p>
    <w:p w14:paraId="5593400E" w14:textId="77777777" w:rsidR="00B3606B" w:rsidRPr="00897E56" w:rsidRDefault="00B3606B" w:rsidP="00CD2D10">
      <w:pPr>
        <w:widowControl w:val="0"/>
        <w:tabs>
          <w:tab w:val="left" w:pos="56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after="120"/>
        <w:rPr>
          <w:rFonts w:asciiTheme="minorHAnsi" w:hAnsiTheme="minorHAnsi" w:cstheme="minorHAnsi"/>
          <w:b/>
          <w:bCs/>
        </w:rPr>
      </w:pPr>
      <w:r w:rsidRPr="00897E56">
        <w:rPr>
          <w:rFonts w:asciiTheme="minorHAnsi" w:hAnsiTheme="minorHAnsi" w:cstheme="minorHAnsi"/>
          <w:b/>
          <w:bCs/>
        </w:rPr>
        <w:br w:type="page"/>
      </w:r>
    </w:p>
    <w:p w14:paraId="0D0D4D01" w14:textId="77777777" w:rsidR="00B3606B" w:rsidRPr="00897E56" w:rsidRDefault="00B3606B" w:rsidP="00CD2D10">
      <w:pPr>
        <w:widowControl w:val="0"/>
        <w:tabs>
          <w:tab w:val="left" w:pos="56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after="120"/>
        <w:rPr>
          <w:rFonts w:asciiTheme="minorHAnsi" w:hAnsiTheme="minorHAnsi" w:cstheme="minorHAnsi"/>
          <w:b/>
          <w:bCs/>
        </w:rPr>
        <w:sectPr w:rsidR="00B3606B" w:rsidRPr="00897E56" w:rsidSect="00F82D8A">
          <w:endnotePr>
            <w:numFmt w:val="decimal"/>
          </w:endnotePr>
          <w:pgSz w:w="11905" w:h="16837"/>
          <w:pgMar w:top="1440" w:right="1440" w:bottom="1440" w:left="1440" w:header="601" w:footer="578" w:gutter="0"/>
          <w:cols w:space="360"/>
          <w:docGrid w:linePitch="360"/>
        </w:sectPr>
      </w:pPr>
    </w:p>
    <w:p w14:paraId="524FD2C3" w14:textId="77777777" w:rsidR="00B3606B" w:rsidRPr="00F82D8A" w:rsidRDefault="00B3606B" w:rsidP="00CD2D10">
      <w:pPr>
        <w:tabs>
          <w:tab w:val="left" w:pos="3600"/>
        </w:tabs>
        <w:spacing w:after="120"/>
        <w:rPr>
          <w:rFonts w:asciiTheme="majorHAnsi" w:hAnsiTheme="majorHAnsi" w:cstheme="majorHAnsi"/>
          <w:b/>
          <w:bCs/>
          <w:kern w:val="1"/>
          <w:sz w:val="28"/>
          <w:szCs w:val="28"/>
          <w:u w:color="1080D6"/>
        </w:rPr>
      </w:pPr>
      <w:r w:rsidRPr="00F82D8A">
        <w:rPr>
          <w:rFonts w:asciiTheme="majorHAnsi" w:hAnsiTheme="majorHAnsi" w:cstheme="majorHAnsi"/>
          <w:b/>
          <w:bCs/>
          <w:kern w:val="1"/>
          <w:sz w:val="28"/>
          <w:szCs w:val="28"/>
          <w:u w:color="1080D6"/>
        </w:rPr>
        <w:lastRenderedPageBreak/>
        <w:t xml:space="preserve">Appendix B </w:t>
      </w:r>
      <w:r w:rsidRPr="00F82D8A">
        <w:rPr>
          <w:rFonts w:asciiTheme="majorHAnsi" w:hAnsiTheme="majorHAnsi" w:cstheme="majorHAnsi"/>
          <w:b/>
          <w:bCs/>
          <w:kern w:val="1"/>
          <w:sz w:val="28"/>
          <w:szCs w:val="28"/>
          <w:u w:color="1080D6"/>
        </w:rPr>
        <w:tab/>
      </w:r>
    </w:p>
    <w:p w14:paraId="5B5573E8" w14:textId="77777777" w:rsidR="00B3606B" w:rsidRPr="00F82D8A" w:rsidRDefault="00B3606B" w:rsidP="00CD2D10">
      <w:pPr>
        <w:spacing w:after="120"/>
        <w:rPr>
          <w:rFonts w:asciiTheme="majorHAnsi" w:hAnsiTheme="majorHAnsi" w:cstheme="majorHAnsi"/>
          <w:b/>
          <w:bCs/>
          <w:kern w:val="1"/>
          <w:u w:color="1080D6"/>
        </w:rPr>
      </w:pPr>
      <w:r w:rsidRPr="00F82D8A">
        <w:rPr>
          <w:rFonts w:asciiTheme="majorHAnsi" w:hAnsiTheme="majorHAnsi" w:cstheme="majorHAnsi"/>
          <w:b/>
          <w:bCs/>
          <w:kern w:val="1"/>
          <w:u w:color="1080D6"/>
        </w:rPr>
        <w:t>Labels for lay summaries</w:t>
      </w:r>
    </w:p>
    <w:tbl>
      <w:tblPr>
        <w:tblW w:w="14879" w:type="dxa"/>
        <w:tblLook w:val="04A0" w:firstRow="1" w:lastRow="0" w:firstColumn="1" w:lastColumn="0" w:noHBand="0" w:noVBand="1"/>
      </w:tblPr>
      <w:tblGrid>
        <w:gridCol w:w="3660"/>
        <w:gridCol w:w="1296"/>
        <w:gridCol w:w="1417"/>
        <w:gridCol w:w="1561"/>
        <w:gridCol w:w="3968"/>
        <w:gridCol w:w="1560"/>
        <w:gridCol w:w="1417"/>
      </w:tblGrid>
      <w:tr w:rsidR="00B3606B" w:rsidRPr="00382C99" w14:paraId="4CD6A703" w14:textId="77777777" w:rsidTr="00C0587E">
        <w:trPr>
          <w:trHeight w:val="32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C68CA" w14:textId="77777777" w:rsidR="00B3606B" w:rsidRPr="00382C99" w:rsidRDefault="00B3606B" w:rsidP="000B6A91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82C9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Label for lay summar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0199" w14:textId="77777777" w:rsidR="00B3606B" w:rsidRPr="00382C99" w:rsidRDefault="00B3606B" w:rsidP="000B6A91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82C9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319EE" w14:textId="77777777" w:rsidR="00B3606B" w:rsidRPr="00382C99" w:rsidRDefault="00B3606B" w:rsidP="000B6A91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82C9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ata source</w:t>
            </w:r>
          </w:p>
        </w:tc>
      </w:tr>
      <w:tr w:rsidR="00B3606B" w:rsidRPr="00382C99" w14:paraId="49CDD4BE" w14:textId="77777777" w:rsidTr="00C0587E">
        <w:trPr>
          <w:trHeight w:val="69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1F8FA" w14:textId="77777777" w:rsidR="00B3606B" w:rsidRPr="00382C99" w:rsidRDefault="00B3606B" w:rsidP="000B6A91">
            <w:pPr>
              <w:rPr>
                <w:rFonts w:asciiTheme="majorHAnsi" w:hAnsiTheme="majorHAnsi" w:cstheme="majorHAnsi"/>
                <w:b/>
                <w:bCs/>
                <w:color w:val="0432FF"/>
                <w:sz w:val="20"/>
                <w:szCs w:val="20"/>
              </w:rPr>
            </w:pPr>
            <w:r w:rsidRPr="00382C99">
              <w:rPr>
                <w:rFonts w:asciiTheme="majorHAnsi" w:hAnsiTheme="majorHAnsi" w:cstheme="majorHAnsi"/>
                <w:b/>
                <w:bCs/>
                <w:color w:val="0432FF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7552" w14:textId="77777777" w:rsidR="00B3606B" w:rsidRPr="00382C99" w:rsidRDefault="00B3606B" w:rsidP="000B6A91">
            <w:pPr>
              <w:rPr>
                <w:rFonts w:asciiTheme="majorHAnsi" w:hAnsiTheme="majorHAnsi" w:cstheme="majorHAnsi"/>
                <w:b/>
                <w:bCs/>
                <w:color w:val="0432FF"/>
                <w:sz w:val="20"/>
                <w:szCs w:val="20"/>
              </w:rPr>
            </w:pPr>
            <w:r w:rsidRPr="00382C99">
              <w:rPr>
                <w:rFonts w:asciiTheme="majorHAnsi" w:hAnsiTheme="majorHAnsi" w:cstheme="majorHAnsi"/>
                <w:b/>
                <w:bCs/>
                <w:color w:val="0432FF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6B736" w14:textId="77777777" w:rsidR="00B3606B" w:rsidRPr="00382C99" w:rsidRDefault="00B3606B" w:rsidP="000B6A91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82C9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Journal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6616" w14:textId="77777777" w:rsidR="00B3606B" w:rsidRPr="00382C99" w:rsidRDefault="00B3606B" w:rsidP="000B6A91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82C9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Global health organisations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C412C" w14:textId="77777777" w:rsidR="00B3606B" w:rsidRPr="00382C99" w:rsidRDefault="00B3606B" w:rsidP="000B6A91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82C9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Professional medical associations &amp; multidisciplinary organis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CED1C" w14:textId="77777777" w:rsidR="00B3606B" w:rsidRPr="00382C99" w:rsidRDefault="00B3606B" w:rsidP="000B6A91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82C9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onsumer advocacy group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0086" w14:textId="77777777" w:rsidR="00B3606B" w:rsidRPr="00382C99" w:rsidRDefault="00B3606B" w:rsidP="000B6A91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82C9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Funding bodies</w:t>
            </w:r>
          </w:p>
        </w:tc>
      </w:tr>
      <w:tr w:rsidR="00B3606B" w:rsidRPr="00382C99" w14:paraId="2CA23644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76279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aphical Abstract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B9E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E068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D053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F43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7E4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0434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798F7C2D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8940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light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3119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72AF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46D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231F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DF5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FD37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7B9939F7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BBA4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ey Points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6911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9AC0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A302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5782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EFD9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045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3606B" w:rsidRPr="00382C99" w14:paraId="01F20066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1AED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y Summa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C6BF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5C4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F44E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E00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865E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9F2B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7C5C58D7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6045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deo Abstrac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B1A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574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077A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AAC8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9FB6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87D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2A595440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9206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ey Messag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B3D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9FD0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C3E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E80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7718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BE97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3606B" w:rsidRPr="00382C99" w14:paraId="4DC04C69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1EE0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lational Perspectiv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113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153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089F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A92C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2E2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F8D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7308C4E9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03F2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inical Perspectiv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44B7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FA47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63949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724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B4B9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1153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7B3CF91F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7133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in Language Summa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B08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6DD3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CE6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B66A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5D6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037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2F805827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E203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earch in Contex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6EF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08F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B76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4FC2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492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5F12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51C644F1" w14:textId="77777777" w:rsidTr="00C0587E">
        <w:trPr>
          <w:trHeight w:val="66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2AFD9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at is already known on this topic &amp; What this topic add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164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C5E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28D8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C66F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79D7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01EB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3C3097F4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FA6D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94E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B71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E982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25D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51F7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3FB6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3C6FCA6A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236F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mmary Box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2AA7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AAA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CE7A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04F8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E80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234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023B4E04" w14:textId="77777777" w:rsidTr="00C0587E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1A2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at’s New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153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EBD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5CFF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C7B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C6A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E4649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5C547E22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CADB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 a Glance Commenta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438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D70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FEFB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D369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3641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AE0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357CFE10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7CCC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Summa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7DE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3184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445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C02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D55C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FF4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7584E544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B6E0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uthor Summa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9B21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17C6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A02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5BA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B4B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5F3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36861283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C555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ief Commenta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1E8C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B164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22CF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8F5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DE7E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40D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220620C8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0F63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ntral Messag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298E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00E7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6ADB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F75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4899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310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4FDBD5E3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44B7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inical Significan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FA72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DB48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767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0922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30E5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562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0941616D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941A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80F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A9B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1E6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373D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F25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DBA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1440D331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3383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w This Fits I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508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D130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7C7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85F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D6EE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738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29D59D03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2CDC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Key Finding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100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BBF7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E296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2C1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30F6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299D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7C5C18F8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53AE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ey Question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0ABD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683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6D70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4FC1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7ED8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102F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0637B860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6CE8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ey Statement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D717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8035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59B6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7234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D78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6235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1461D2D7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8EB9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y Abstrac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2692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D59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9BD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FB9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EAA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133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3606B" w:rsidRPr="00382C99" w14:paraId="639EF2D0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23BE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spective Statemen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FE77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9AD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67EC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C27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6133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7EF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533205E8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5FACA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earch Lay Summa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006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46F2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FF7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12D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F52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30E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0C3AF3C0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9814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earch Summa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06AA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7C8C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D704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9177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97C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D8B6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5EBB4BDA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5B8B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tement of Significan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CCFA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7EF5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F87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9732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600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8DE76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21B483E9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9D51E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mmaries for Patient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C17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76C02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860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CC92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EA403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B75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093D2D0A" w14:textId="77777777" w:rsidTr="00C0587E">
        <w:trPr>
          <w:trHeight w:val="3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54C6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mmary at a Glan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AFB8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C937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EC4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C9C4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E2E9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D84F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606B" w:rsidRPr="00382C99" w14:paraId="5EC1DF49" w14:textId="77777777" w:rsidTr="00D30F98">
        <w:trPr>
          <w:trHeight w:val="396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5800C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e Known, The New, The Implication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14AB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A275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46781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38339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06DD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0800" w14:textId="77777777" w:rsidR="00B3606B" w:rsidRPr="00382C99" w:rsidRDefault="00B3606B" w:rsidP="000B6A9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2C9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</w:tbl>
    <w:p w14:paraId="4E9FD3F4" w14:textId="77777777" w:rsidR="00B3606B" w:rsidRPr="00897E56" w:rsidRDefault="00B3606B" w:rsidP="00CD2D10">
      <w:pPr>
        <w:widowControl w:val="0"/>
        <w:tabs>
          <w:tab w:val="left" w:pos="56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after="120"/>
        <w:rPr>
          <w:rFonts w:asciiTheme="minorHAnsi" w:hAnsiTheme="minorHAnsi" w:cstheme="minorHAnsi"/>
          <w:b/>
          <w:bCs/>
        </w:rPr>
      </w:pPr>
    </w:p>
    <w:p w14:paraId="7A7B4A9E" w14:textId="337BF53C" w:rsidR="00D13B81" w:rsidRPr="00B3606B" w:rsidRDefault="00A16E80" w:rsidP="00CD2D10">
      <w:pPr>
        <w:spacing w:after="120"/>
      </w:pPr>
    </w:p>
    <w:sectPr w:rsidR="00D13B81" w:rsidRPr="00B3606B" w:rsidSect="00F82D8A">
      <w:headerReference w:type="default" r:id="rId7"/>
      <w:type w:val="continuous"/>
      <w:pgSz w:w="16837" w:h="11905" w:orient="landscape"/>
      <w:pgMar w:top="680" w:right="1134" w:bottom="964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DA40C" w14:textId="77777777" w:rsidR="00A16E80" w:rsidRDefault="00A16E80">
      <w:r>
        <w:separator/>
      </w:r>
    </w:p>
  </w:endnote>
  <w:endnote w:type="continuationSeparator" w:id="0">
    <w:p w14:paraId="797D621F" w14:textId="77777777" w:rsidR="00A16E80" w:rsidRDefault="00A16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A391B1" w14:textId="77777777" w:rsidR="00A16E80" w:rsidRDefault="00A16E80">
      <w:r>
        <w:separator/>
      </w:r>
    </w:p>
  </w:footnote>
  <w:footnote w:type="continuationSeparator" w:id="0">
    <w:p w14:paraId="4DD0382D" w14:textId="77777777" w:rsidR="00A16E80" w:rsidRDefault="00A16E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5AD73A" w14:textId="77777777" w:rsidR="00B41BE6" w:rsidRDefault="008A2E92" w:rsidP="00731411">
    <w:pPr>
      <w:rPr>
        <w:rFonts w:ascii="Helvetica" w:eastAsia="Helvetica" w:hAnsi="Tahoma" w:cs="Helvetica"/>
      </w:rPr>
    </w:pPr>
    <w:r>
      <w:rPr>
        <w:rFonts w:ascii="Helvetica" w:eastAsia="Helvetica" w:hAnsi="Tahoma" w:cs="Helvetica"/>
      </w:rPr>
      <w:t xml:space="preserve"> </w:t>
    </w:r>
    <w:r>
      <w:rPr>
        <w:rFonts w:ascii="Helvetica" w:eastAsia="Helvetica" w:hAnsi="Tahoma" w:cs="Helvetica"/>
      </w:rPr>
      <w:fldChar w:fldCharType="begin"/>
    </w:r>
    <w:r>
      <w:rPr>
        <w:rFonts w:ascii="Helvetica" w:eastAsia="Helvetica" w:hAnsi="Tahoma" w:cs="Helvetica"/>
      </w:rPr>
      <w:instrText>PAGE</w:instrText>
    </w:r>
    <w:r>
      <w:rPr>
        <w:rFonts w:ascii="Helvetica" w:eastAsia="Helvetica" w:hAnsi="Tahoma" w:cs="Helvetica"/>
      </w:rPr>
      <w:fldChar w:fldCharType="separate"/>
    </w:r>
    <w:r>
      <w:rPr>
        <w:rFonts w:ascii="Helvetica" w:eastAsia="Helvetica" w:hAnsi="Tahoma" w:cs="Helvetica"/>
      </w:rPr>
      <w:t>12</w:t>
    </w:r>
    <w:r>
      <w:rPr>
        <w:rFonts w:ascii="Helvetica" w:eastAsia="Helvetica" w:hAnsi="Tahoma" w:cs="Helvetic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E2753"/>
    <w:multiLevelType w:val="hybridMultilevel"/>
    <w:tmpl w:val="B39E50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142CB6"/>
    <w:multiLevelType w:val="hybridMultilevel"/>
    <w:tmpl w:val="17D25B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6B771F"/>
    <w:multiLevelType w:val="hybridMultilevel"/>
    <w:tmpl w:val="57247A66"/>
    <w:lvl w:ilvl="0" w:tplc="8684E0E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36145A"/>
    <w:multiLevelType w:val="hybridMultilevel"/>
    <w:tmpl w:val="DA28BB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CC8"/>
    <w:rsid w:val="00001996"/>
    <w:rsid w:val="00003661"/>
    <w:rsid w:val="0000520B"/>
    <w:rsid w:val="00011AE9"/>
    <w:rsid w:val="00011D28"/>
    <w:rsid w:val="00012359"/>
    <w:rsid w:val="00013E7E"/>
    <w:rsid w:val="00017656"/>
    <w:rsid w:val="00017B90"/>
    <w:rsid w:val="00021D27"/>
    <w:rsid w:val="00025156"/>
    <w:rsid w:val="00025364"/>
    <w:rsid w:val="0002574F"/>
    <w:rsid w:val="00026039"/>
    <w:rsid w:val="00031E5D"/>
    <w:rsid w:val="0003417D"/>
    <w:rsid w:val="00035658"/>
    <w:rsid w:val="00036807"/>
    <w:rsid w:val="00041D69"/>
    <w:rsid w:val="000426D8"/>
    <w:rsid w:val="00043086"/>
    <w:rsid w:val="0004745A"/>
    <w:rsid w:val="0005385A"/>
    <w:rsid w:val="00061EA1"/>
    <w:rsid w:val="00063C41"/>
    <w:rsid w:val="0006493F"/>
    <w:rsid w:val="000658D5"/>
    <w:rsid w:val="0006690F"/>
    <w:rsid w:val="00073B26"/>
    <w:rsid w:val="00080B7C"/>
    <w:rsid w:val="0008101E"/>
    <w:rsid w:val="000818D9"/>
    <w:rsid w:val="000820B5"/>
    <w:rsid w:val="000845B5"/>
    <w:rsid w:val="00085748"/>
    <w:rsid w:val="000929B5"/>
    <w:rsid w:val="000968A8"/>
    <w:rsid w:val="000A6E16"/>
    <w:rsid w:val="000A6ECF"/>
    <w:rsid w:val="000A726B"/>
    <w:rsid w:val="000B0C06"/>
    <w:rsid w:val="000B2082"/>
    <w:rsid w:val="000B2BC4"/>
    <w:rsid w:val="000B5B30"/>
    <w:rsid w:val="000B5E6C"/>
    <w:rsid w:val="000B6A91"/>
    <w:rsid w:val="000C2072"/>
    <w:rsid w:val="000C4D06"/>
    <w:rsid w:val="000C749E"/>
    <w:rsid w:val="000D5AD1"/>
    <w:rsid w:val="000D601E"/>
    <w:rsid w:val="000D7B32"/>
    <w:rsid w:val="000E3009"/>
    <w:rsid w:val="000E3177"/>
    <w:rsid w:val="000E4A0F"/>
    <w:rsid w:val="000F0B68"/>
    <w:rsid w:val="000F25F8"/>
    <w:rsid w:val="000F272C"/>
    <w:rsid w:val="000F6273"/>
    <w:rsid w:val="00102BF3"/>
    <w:rsid w:val="00104B62"/>
    <w:rsid w:val="0010570E"/>
    <w:rsid w:val="00105BA7"/>
    <w:rsid w:val="00111A60"/>
    <w:rsid w:val="00114EF9"/>
    <w:rsid w:val="001153FC"/>
    <w:rsid w:val="00115B8D"/>
    <w:rsid w:val="001164C1"/>
    <w:rsid w:val="00116566"/>
    <w:rsid w:val="00117411"/>
    <w:rsid w:val="001310CF"/>
    <w:rsid w:val="00132158"/>
    <w:rsid w:val="00134ECD"/>
    <w:rsid w:val="00135EB9"/>
    <w:rsid w:val="00137698"/>
    <w:rsid w:val="00141B8D"/>
    <w:rsid w:val="00142122"/>
    <w:rsid w:val="0014230C"/>
    <w:rsid w:val="00142B18"/>
    <w:rsid w:val="001433A0"/>
    <w:rsid w:val="00144B04"/>
    <w:rsid w:val="00145718"/>
    <w:rsid w:val="00145EC2"/>
    <w:rsid w:val="00155011"/>
    <w:rsid w:val="00155214"/>
    <w:rsid w:val="00155B67"/>
    <w:rsid w:val="00165689"/>
    <w:rsid w:val="00167D6B"/>
    <w:rsid w:val="001706CB"/>
    <w:rsid w:val="00171E60"/>
    <w:rsid w:val="001741A9"/>
    <w:rsid w:val="00175926"/>
    <w:rsid w:val="00176A0B"/>
    <w:rsid w:val="00180F4F"/>
    <w:rsid w:val="00185E9D"/>
    <w:rsid w:val="00191516"/>
    <w:rsid w:val="00191718"/>
    <w:rsid w:val="001949AC"/>
    <w:rsid w:val="00194CD3"/>
    <w:rsid w:val="00195B17"/>
    <w:rsid w:val="0019636F"/>
    <w:rsid w:val="00197F88"/>
    <w:rsid w:val="001A2953"/>
    <w:rsid w:val="001A2F72"/>
    <w:rsid w:val="001A48AB"/>
    <w:rsid w:val="001A4CF7"/>
    <w:rsid w:val="001A5A14"/>
    <w:rsid w:val="001B1EE7"/>
    <w:rsid w:val="001B31A7"/>
    <w:rsid w:val="001B42FD"/>
    <w:rsid w:val="001B5D8F"/>
    <w:rsid w:val="001B79F1"/>
    <w:rsid w:val="001C30BF"/>
    <w:rsid w:val="001D04CD"/>
    <w:rsid w:val="001D3C75"/>
    <w:rsid w:val="001D4D1D"/>
    <w:rsid w:val="001D78B6"/>
    <w:rsid w:val="001E5F5A"/>
    <w:rsid w:val="001E646A"/>
    <w:rsid w:val="001E6B35"/>
    <w:rsid w:val="001E767F"/>
    <w:rsid w:val="001F10DC"/>
    <w:rsid w:val="001F2FFE"/>
    <w:rsid w:val="001F3BD0"/>
    <w:rsid w:val="001F434A"/>
    <w:rsid w:val="001F4BFC"/>
    <w:rsid w:val="001F6B81"/>
    <w:rsid w:val="00200E98"/>
    <w:rsid w:val="0020144D"/>
    <w:rsid w:val="0020205D"/>
    <w:rsid w:val="00203692"/>
    <w:rsid w:val="00203980"/>
    <w:rsid w:val="00205A4A"/>
    <w:rsid w:val="002070DE"/>
    <w:rsid w:val="002076E1"/>
    <w:rsid w:val="00207C61"/>
    <w:rsid w:val="00211193"/>
    <w:rsid w:val="00213670"/>
    <w:rsid w:val="00222EC8"/>
    <w:rsid w:val="00230EFC"/>
    <w:rsid w:val="0023572F"/>
    <w:rsid w:val="00235CEC"/>
    <w:rsid w:val="00240AD8"/>
    <w:rsid w:val="00247A5B"/>
    <w:rsid w:val="002571A7"/>
    <w:rsid w:val="0026290E"/>
    <w:rsid w:val="00262FC2"/>
    <w:rsid w:val="00264FA2"/>
    <w:rsid w:val="00265176"/>
    <w:rsid w:val="00270C35"/>
    <w:rsid w:val="00272AAF"/>
    <w:rsid w:val="00276297"/>
    <w:rsid w:val="0028017B"/>
    <w:rsid w:val="00281CC5"/>
    <w:rsid w:val="00285B65"/>
    <w:rsid w:val="002870A4"/>
    <w:rsid w:val="00293D34"/>
    <w:rsid w:val="002953B7"/>
    <w:rsid w:val="00296641"/>
    <w:rsid w:val="00296B3D"/>
    <w:rsid w:val="002A27A3"/>
    <w:rsid w:val="002A3372"/>
    <w:rsid w:val="002A5514"/>
    <w:rsid w:val="002A556C"/>
    <w:rsid w:val="002A6093"/>
    <w:rsid w:val="002A773B"/>
    <w:rsid w:val="002B76CF"/>
    <w:rsid w:val="002B7EB3"/>
    <w:rsid w:val="002C0B45"/>
    <w:rsid w:val="002C4ACE"/>
    <w:rsid w:val="002D6042"/>
    <w:rsid w:val="002D68E1"/>
    <w:rsid w:val="002D7ED4"/>
    <w:rsid w:val="002E0ACB"/>
    <w:rsid w:val="002E16E4"/>
    <w:rsid w:val="002E238F"/>
    <w:rsid w:val="002E485D"/>
    <w:rsid w:val="002E4EA8"/>
    <w:rsid w:val="002E55AA"/>
    <w:rsid w:val="002E6EAA"/>
    <w:rsid w:val="002F6047"/>
    <w:rsid w:val="002F792D"/>
    <w:rsid w:val="00303D64"/>
    <w:rsid w:val="00304606"/>
    <w:rsid w:val="00304996"/>
    <w:rsid w:val="00305F7C"/>
    <w:rsid w:val="00313800"/>
    <w:rsid w:val="00315F81"/>
    <w:rsid w:val="00317DD9"/>
    <w:rsid w:val="0032075F"/>
    <w:rsid w:val="00321C3F"/>
    <w:rsid w:val="00321F75"/>
    <w:rsid w:val="003229FC"/>
    <w:rsid w:val="003239D9"/>
    <w:rsid w:val="00323CF8"/>
    <w:rsid w:val="00325064"/>
    <w:rsid w:val="003253F2"/>
    <w:rsid w:val="003264A5"/>
    <w:rsid w:val="003327A2"/>
    <w:rsid w:val="00332ACC"/>
    <w:rsid w:val="003371BE"/>
    <w:rsid w:val="00337287"/>
    <w:rsid w:val="0034281B"/>
    <w:rsid w:val="003477D9"/>
    <w:rsid w:val="003540B3"/>
    <w:rsid w:val="00356B52"/>
    <w:rsid w:val="00360AC8"/>
    <w:rsid w:val="00363777"/>
    <w:rsid w:val="00367644"/>
    <w:rsid w:val="00374B79"/>
    <w:rsid w:val="003811E2"/>
    <w:rsid w:val="00381F5A"/>
    <w:rsid w:val="00382C99"/>
    <w:rsid w:val="00382F3F"/>
    <w:rsid w:val="00383893"/>
    <w:rsid w:val="0038451E"/>
    <w:rsid w:val="003846DE"/>
    <w:rsid w:val="00385874"/>
    <w:rsid w:val="00385ECF"/>
    <w:rsid w:val="003957C2"/>
    <w:rsid w:val="00397065"/>
    <w:rsid w:val="00397E38"/>
    <w:rsid w:val="003B05A7"/>
    <w:rsid w:val="003B2854"/>
    <w:rsid w:val="003B576F"/>
    <w:rsid w:val="003B5ABF"/>
    <w:rsid w:val="003B6275"/>
    <w:rsid w:val="003C2EE2"/>
    <w:rsid w:val="003D1F6F"/>
    <w:rsid w:val="003D4D2C"/>
    <w:rsid w:val="003D60C7"/>
    <w:rsid w:val="003E17E5"/>
    <w:rsid w:val="003E4948"/>
    <w:rsid w:val="003F4353"/>
    <w:rsid w:val="0040177B"/>
    <w:rsid w:val="00402923"/>
    <w:rsid w:val="00402E0D"/>
    <w:rsid w:val="004075A6"/>
    <w:rsid w:val="00407F85"/>
    <w:rsid w:val="00413D8F"/>
    <w:rsid w:val="004152D4"/>
    <w:rsid w:val="00422513"/>
    <w:rsid w:val="00424B20"/>
    <w:rsid w:val="00425BF4"/>
    <w:rsid w:val="00425F31"/>
    <w:rsid w:val="004279D8"/>
    <w:rsid w:val="00435781"/>
    <w:rsid w:val="004359B5"/>
    <w:rsid w:val="0043645C"/>
    <w:rsid w:val="0043747C"/>
    <w:rsid w:val="004406B4"/>
    <w:rsid w:val="004432D4"/>
    <w:rsid w:val="004450D4"/>
    <w:rsid w:val="00450398"/>
    <w:rsid w:val="004505B9"/>
    <w:rsid w:val="00450D61"/>
    <w:rsid w:val="00451FCA"/>
    <w:rsid w:val="0045235F"/>
    <w:rsid w:val="004551DB"/>
    <w:rsid w:val="00457E35"/>
    <w:rsid w:val="00460507"/>
    <w:rsid w:val="0046135E"/>
    <w:rsid w:val="00461F41"/>
    <w:rsid w:val="004703E1"/>
    <w:rsid w:val="00474958"/>
    <w:rsid w:val="004806E9"/>
    <w:rsid w:val="004826D4"/>
    <w:rsid w:val="004852F1"/>
    <w:rsid w:val="00486A04"/>
    <w:rsid w:val="004876D4"/>
    <w:rsid w:val="00487925"/>
    <w:rsid w:val="004913BC"/>
    <w:rsid w:val="00493721"/>
    <w:rsid w:val="004939B8"/>
    <w:rsid w:val="00494C4E"/>
    <w:rsid w:val="004974E3"/>
    <w:rsid w:val="00497879"/>
    <w:rsid w:val="004A36A1"/>
    <w:rsid w:val="004A39FB"/>
    <w:rsid w:val="004A3ED0"/>
    <w:rsid w:val="004A61BA"/>
    <w:rsid w:val="004A7B60"/>
    <w:rsid w:val="004B1F4B"/>
    <w:rsid w:val="004B261A"/>
    <w:rsid w:val="004B2D29"/>
    <w:rsid w:val="004B4565"/>
    <w:rsid w:val="004B53FF"/>
    <w:rsid w:val="004C020E"/>
    <w:rsid w:val="004C6D1C"/>
    <w:rsid w:val="004D4EF4"/>
    <w:rsid w:val="004E09CE"/>
    <w:rsid w:val="004E3518"/>
    <w:rsid w:val="004E4EDC"/>
    <w:rsid w:val="004E524B"/>
    <w:rsid w:val="004F1289"/>
    <w:rsid w:val="004F20CF"/>
    <w:rsid w:val="004F20D2"/>
    <w:rsid w:val="004F413C"/>
    <w:rsid w:val="004F4E73"/>
    <w:rsid w:val="004F6010"/>
    <w:rsid w:val="0050503F"/>
    <w:rsid w:val="00505483"/>
    <w:rsid w:val="00507C5D"/>
    <w:rsid w:val="00512E67"/>
    <w:rsid w:val="005161F8"/>
    <w:rsid w:val="005166AD"/>
    <w:rsid w:val="005168BA"/>
    <w:rsid w:val="00517266"/>
    <w:rsid w:val="00521FB4"/>
    <w:rsid w:val="005235A0"/>
    <w:rsid w:val="0052412A"/>
    <w:rsid w:val="0053188F"/>
    <w:rsid w:val="005362EC"/>
    <w:rsid w:val="005412CD"/>
    <w:rsid w:val="00541691"/>
    <w:rsid w:val="00541B9F"/>
    <w:rsid w:val="00544467"/>
    <w:rsid w:val="005477F5"/>
    <w:rsid w:val="00547BA6"/>
    <w:rsid w:val="00554E79"/>
    <w:rsid w:val="00556A4E"/>
    <w:rsid w:val="00572155"/>
    <w:rsid w:val="00575FDA"/>
    <w:rsid w:val="005768F6"/>
    <w:rsid w:val="00582135"/>
    <w:rsid w:val="00583786"/>
    <w:rsid w:val="005839B4"/>
    <w:rsid w:val="0058686F"/>
    <w:rsid w:val="00590527"/>
    <w:rsid w:val="00590B1B"/>
    <w:rsid w:val="00593C5C"/>
    <w:rsid w:val="005946E1"/>
    <w:rsid w:val="00595640"/>
    <w:rsid w:val="005A0841"/>
    <w:rsid w:val="005A5C69"/>
    <w:rsid w:val="005A6169"/>
    <w:rsid w:val="005B0B2D"/>
    <w:rsid w:val="005B227F"/>
    <w:rsid w:val="005B281D"/>
    <w:rsid w:val="005B4C75"/>
    <w:rsid w:val="005C5933"/>
    <w:rsid w:val="005C6C21"/>
    <w:rsid w:val="005D0075"/>
    <w:rsid w:val="005D1AE7"/>
    <w:rsid w:val="005D3B1B"/>
    <w:rsid w:val="005D571B"/>
    <w:rsid w:val="005E17ED"/>
    <w:rsid w:val="005F1228"/>
    <w:rsid w:val="005F6E37"/>
    <w:rsid w:val="005F7308"/>
    <w:rsid w:val="00602913"/>
    <w:rsid w:val="00603294"/>
    <w:rsid w:val="006166D6"/>
    <w:rsid w:val="00616FFC"/>
    <w:rsid w:val="00617756"/>
    <w:rsid w:val="0062320B"/>
    <w:rsid w:val="00623346"/>
    <w:rsid w:val="0062626E"/>
    <w:rsid w:val="00632B20"/>
    <w:rsid w:val="006334F2"/>
    <w:rsid w:val="00635A37"/>
    <w:rsid w:val="006363A3"/>
    <w:rsid w:val="00637CD5"/>
    <w:rsid w:val="00641447"/>
    <w:rsid w:val="00644D50"/>
    <w:rsid w:val="00651495"/>
    <w:rsid w:val="00652FD6"/>
    <w:rsid w:val="006572DC"/>
    <w:rsid w:val="006603DA"/>
    <w:rsid w:val="006627EB"/>
    <w:rsid w:val="00666B28"/>
    <w:rsid w:val="00673A20"/>
    <w:rsid w:val="00680189"/>
    <w:rsid w:val="00680736"/>
    <w:rsid w:val="0068250F"/>
    <w:rsid w:val="0069004B"/>
    <w:rsid w:val="00692097"/>
    <w:rsid w:val="006942CA"/>
    <w:rsid w:val="00694DD8"/>
    <w:rsid w:val="00695E05"/>
    <w:rsid w:val="00697BB8"/>
    <w:rsid w:val="006A0177"/>
    <w:rsid w:val="006A2661"/>
    <w:rsid w:val="006A2966"/>
    <w:rsid w:val="006A39B2"/>
    <w:rsid w:val="006A5932"/>
    <w:rsid w:val="006B0D22"/>
    <w:rsid w:val="006B449D"/>
    <w:rsid w:val="006B4E4F"/>
    <w:rsid w:val="006B5FC9"/>
    <w:rsid w:val="006C01B9"/>
    <w:rsid w:val="006C1948"/>
    <w:rsid w:val="006C1EDE"/>
    <w:rsid w:val="006C2177"/>
    <w:rsid w:val="006C21E3"/>
    <w:rsid w:val="006C226F"/>
    <w:rsid w:val="006C28C1"/>
    <w:rsid w:val="006C2D12"/>
    <w:rsid w:val="006C4E12"/>
    <w:rsid w:val="006C6B2B"/>
    <w:rsid w:val="006D604D"/>
    <w:rsid w:val="006D65EE"/>
    <w:rsid w:val="006D69B1"/>
    <w:rsid w:val="006E318D"/>
    <w:rsid w:val="006E4409"/>
    <w:rsid w:val="006F609E"/>
    <w:rsid w:val="006F73EA"/>
    <w:rsid w:val="00700C88"/>
    <w:rsid w:val="00701B00"/>
    <w:rsid w:val="0070250C"/>
    <w:rsid w:val="007066B3"/>
    <w:rsid w:val="00712E80"/>
    <w:rsid w:val="0071334B"/>
    <w:rsid w:val="00714150"/>
    <w:rsid w:val="00715172"/>
    <w:rsid w:val="00717DD4"/>
    <w:rsid w:val="00724F4A"/>
    <w:rsid w:val="00726F77"/>
    <w:rsid w:val="00730515"/>
    <w:rsid w:val="0073232D"/>
    <w:rsid w:val="00734938"/>
    <w:rsid w:val="007363E8"/>
    <w:rsid w:val="007372B8"/>
    <w:rsid w:val="007409BC"/>
    <w:rsid w:val="00747164"/>
    <w:rsid w:val="00751BC7"/>
    <w:rsid w:val="00753CA1"/>
    <w:rsid w:val="00763D49"/>
    <w:rsid w:val="00772228"/>
    <w:rsid w:val="00787C36"/>
    <w:rsid w:val="00792ADF"/>
    <w:rsid w:val="00794314"/>
    <w:rsid w:val="00795088"/>
    <w:rsid w:val="00796928"/>
    <w:rsid w:val="007970DC"/>
    <w:rsid w:val="007A555C"/>
    <w:rsid w:val="007B0CA8"/>
    <w:rsid w:val="007B1344"/>
    <w:rsid w:val="007B147D"/>
    <w:rsid w:val="007B250C"/>
    <w:rsid w:val="007B71E1"/>
    <w:rsid w:val="007C1118"/>
    <w:rsid w:val="007C2505"/>
    <w:rsid w:val="007C3F15"/>
    <w:rsid w:val="007C7412"/>
    <w:rsid w:val="007D19F4"/>
    <w:rsid w:val="007D49B1"/>
    <w:rsid w:val="007D6733"/>
    <w:rsid w:val="007D7E9D"/>
    <w:rsid w:val="007E5A2D"/>
    <w:rsid w:val="007E7455"/>
    <w:rsid w:val="007F0410"/>
    <w:rsid w:val="007F2621"/>
    <w:rsid w:val="007F3957"/>
    <w:rsid w:val="007F4F70"/>
    <w:rsid w:val="007F7C7F"/>
    <w:rsid w:val="008012BC"/>
    <w:rsid w:val="00801F6F"/>
    <w:rsid w:val="008106DE"/>
    <w:rsid w:val="008134F4"/>
    <w:rsid w:val="00814690"/>
    <w:rsid w:val="008146F1"/>
    <w:rsid w:val="00815EBE"/>
    <w:rsid w:val="0082209B"/>
    <w:rsid w:val="008241AF"/>
    <w:rsid w:val="008273E2"/>
    <w:rsid w:val="00827CC5"/>
    <w:rsid w:val="00827DFF"/>
    <w:rsid w:val="008309E1"/>
    <w:rsid w:val="0083102C"/>
    <w:rsid w:val="00832734"/>
    <w:rsid w:val="00836F11"/>
    <w:rsid w:val="008371EF"/>
    <w:rsid w:val="00841296"/>
    <w:rsid w:val="008437EA"/>
    <w:rsid w:val="00843EB8"/>
    <w:rsid w:val="0084458C"/>
    <w:rsid w:val="00845D33"/>
    <w:rsid w:val="00846B66"/>
    <w:rsid w:val="008550EE"/>
    <w:rsid w:val="00857A2C"/>
    <w:rsid w:val="008703C6"/>
    <w:rsid w:val="008708C7"/>
    <w:rsid w:val="00874616"/>
    <w:rsid w:val="00874881"/>
    <w:rsid w:val="0087675F"/>
    <w:rsid w:val="00876869"/>
    <w:rsid w:val="0088009B"/>
    <w:rsid w:val="00880BFD"/>
    <w:rsid w:val="008815D5"/>
    <w:rsid w:val="0088281F"/>
    <w:rsid w:val="008830FD"/>
    <w:rsid w:val="0088402B"/>
    <w:rsid w:val="00886D32"/>
    <w:rsid w:val="008907A8"/>
    <w:rsid w:val="0089153D"/>
    <w:rsid w:val="008948DB"/>
    <w:rsid w:val="00894FBC"/>
    <w:rsid w:val="0089749D"/>
    <w:rsid w:val="00897541"/>
    <w:rsid w:val="008A2E92"/>
    <w:rsid w:val="008A36BF"/>
    <w:rsid w:val="008A41B2"/>
    <w:rsid w:val="008A55EC"/>
    <w:rsid w:val="008B1924"/>
    <w:rsid w:val="008B3C3F"/>
    <w:rsid w:val="008B5F25"/>
    <w:rsid w:val="008C0DC5"/>
    <w:rsid w:val="008C0DE6"/>
    <w:rsid w:val="008C3848"/>
    <w:rsid w:val="008C4135"/>
    <w:rsid w:val="008C4320"/>
    <w:rsid w:val="008C495F"/>
    <w:rsid w:val="008C503C"/>
    <w:rsid w:val="008C6EF6"/>
    <w:rsid w:val="008D4B38"/>
    <w:rsid w:val="008D765A"/>
    <w:rsid w:val="008E1502"/>
    <w:rsid w:val="008E2A07"/>
    <w:rsid w:val="008E6352"/>
    <w:rsid w:val="008E6CE1"/>
    <w:rsid w:val="008F4E96"/>
    <w:rsid w:val="009009C1"/>
    <w:rsid w:val="00901C21"/>
    <w:rsid w:val="0090277C"/>
    <w:rsid w:val="009067D5"/>
    <w:rsid w:val="009159B4"/>
    <w:rsid w:val="0091796E"/>
    <w:rsid w:val="00920380"/>
    <w:rsid w:val="00920ADE"/>
    <w:rsid w:val="00923847"/>
    <w:rsid w:val="00924282"/>
    <w:rsid w:val="00924721"/>
    <w:rsid w:val="009250F3"/>
    <w:rsid w:val="00926618"/>
    <w:rsid w:val="0092692E"/>
    <w:rsid w:val="00926CAA"/>
    <w:rsid w:val="00931D56"/>
    <w:rsid w:val="0093342F"/>
    <w:rsid w:val="00936A4B"/>
    <w:rsid w:val="00951051"/>
    <w:rsid w:val="00951272"/>
    <w:rsid w:val="00952755"/>
    <w:rsid w:val="00952E83"/>
    <w:rsid w:val="00954880"/>
    <w:rsid w:val="009572C9"/>
    <w:rsid w:val="009576B1"/>
    <w:rsid w:val="00957B97"/>
    <w:rsid w:val="0096123F"/>
    <w:rsid w:val="00961E50"/>
    <w:rsid w:val="00964EBA"/>
    <w:rsid w:val="00965A06"/>
    <w:rsid w:val="00965B6C"/>
    <w:rsid w:val="00974EAF"/>
    <w:rsid w:val="009820A1"/>
    <w:rsid w:val="00985EC6"/>
    <w:rsid w:val="009947F5"/>
    <w:rsid w:val="00997727"/>
    <w:rsid w:val="009A01DB"/>
    <w:rsid w:val="009A0A25"/>
    <w:rsid w:val="009A1DA3"/>
    <w:rsid w:val="009A3BD5"/>
    <w:rsid w:val="009A5D46"/>
    <w:rsid w:val="009A6F90"/>
    <w:rsid w:val="009A777E"/>
    <w:rsid w:val="009A7CC2"/>
    <w:rsid w:val="009B15E1"/>
    <w:rsid w:val="009B6D37"/>
    <w:rsid w:val="009B789C"/>
    <w:rsid w:val="009D16D1"/>
    <w:rsid w:val="009D40A4"/>
    <w:rsid w:val="009E192F"/>
    <w:rsid w:val="009E24EC"/>
    <w:rsid w:val="009E2B12"/>
    <w:rsid w:val="009E6B15"/>
    <w:rsid w:val="009F4147"/>
    <w:rsid w:val="009F44C5"/>
    <w:rsid w:val="009F5459"/>
    <w:rsid w:val="009F6A6C"/>
    <w:rsid w:val="00A02B1C"/>
    <w:rsid w:val="00A05C59"/>
    <w:rsid w:val="00A05FD4"/>
    <w:rsid w:val="00A1204F"/>
    <w:rsid w:val="00A12351"/>
    <w:rsid w:val="00A16E80"/>
    <w:rsid w:val="00A2524D"/>
    <w:rsid w:val="00A428A2"/>
    <w:rsid w:val="00A4353A"/>
    <w:rsid w:val="00A512EF"/>
    <w:rsid w:val="00A52AA5"/>
    <w:rsid w:val="00A546CA"/>
    <w:rsid w:val="00A5771D"/>
    <w:rsid w:val="00A57B85"/>
    <w:rsid w:val="00A621F1"/>
    <w:rsid w:val="00A661F9"/>
    <w:rsid w:val="00A67C84"/>
    <w:rsid w:val="00A74829"/>
    <w:rsid w:val="00A80A47"/>
    <w:rsid w:val="00A8111E"/>
    <w:rsid w:val="00A81773"/>
    <w:rsid w:val="00A84142"/>
    <w:rsid w:val="00A85EBE"/>
    <w:rsid w:val="00A91C59"/>
    <w:rsid w:val="00A927FA"/>
    <w:rsid w:val="00AA2878"/>
    <w:rsid w:val="00AA3E25"/>
    <w:rsid w:val="00AA42BC"/>
    <w:rsid w:val="00AA435D"/>
    <w:rsid w:val="00AA5729"/>
    <w:rsid w:val="00AB2749"/>
    <w:rsid w:val="00AB38FE"/>
    <w:rsid w:val="00AB3F7D"/>
    <w:rsid w:val="00AB7D7F"/>
    <w:rsid w:val="00AC0E6B"/>
    <w:rsid w:val="00AC1B14"/>
    <w:rsid w:val="00AC245C"/>
    <w:rsid w:val="00AC3351"/>
    <w:rsid w:val="00AD14CB"/>
    <w:rsid w:val="00AD4A45"/>
    <w:rsid w:val="00AE14ED"/>
    <w:rsid w:val="00AF1FB7"/>
    <w:rsid w:val="00B034CD"/>
    <w:rsid w:val="00B03E88"/>
    <w:rsid w:val="00B04623"/>
    <w:rsid w:val="00B04E6A"/>
    <w:rsid w:val="00B061D4"/>
    <w:rsid w:val="00B1216D"/>
    <w:rsid w:val="00B1247F"/>
    <w:rsid w:val="00B171A3"/>
    <w:rsid w:val="00B20013"/>
    <w:rsid w:val="00B23958"/>
    <w:rsid w:val="00B268F1"/>
    <w:rsid w:val="00B26FEB"/>
    <w:rsid w:val="00B3072F"/>
    <w:rsid w:val="00B30737"/>
    <w:rsid w:val="00B32C7B"/>
    <w:rsid w:val="00B34447"/>
    <w:rsid w:val="00B3606B"/>
    <w:rsid w:val="00B37850"/>
    <w:rsid w:val="00B42BAD"/>
    <w:rsid w:val="00B5101A"/>
    <w:rsid w:val="00B517AC"/>
    <w:rsid w:val="00B51B3C"/>
    <w:rsid w:val="00B51F34"/>
    <w:rsid w:val="00B545BA"/>
    <w:rsid w:val="00B5473B"/>
    <w:rsid w:val="00B605E5"/>
    <w:rsid w:val="00B62582"/>
    <w:rsid w:val="00B633CE"/>
    <w:rsid w:val="00B64B89"/>
    <w:rsid w:val="00B6579D"/>
    <w:rsid w:val="00B67B72"/>
    <w:rsid w:val="00B72531"/>
    <w:rsid w:val="00B73607"/>
    <w:rsid w:val="00B73698"/>
    <w:rsid w:val="00B74521"/>
    <w:rsid w:val="00B747C5"/>
    <w:rsid w:val="00B77B4C"/>
    <w:rsid w:val="00B80DF6"/>
    <w:rsid w:val="00B82282"/>
    <w:rsid w:val="00B83E9A"/>
    <w:rsid w:val="00B8470D"/>
    <w:rsid w:val="00B87B75"/>
    <w:rsid w:val="00B911B8"/>
    <w:rsid w:val="00B963D5"/>
    <w:rsid w:val="00B968D3"/>
    <w:rsid w:val="00B970E3"/>
    <w:rsid w:val="00BB0859"/>
    <w:rsid w:val="00BB3A18"/>
    <w:rsid w:val="00BB3B2E"/>
    <w:rsid w:val="00BB40C3"/>
    <w:rsid w:val="00BC1157"/>
    <w:rsid w:val="00BC4FF9"/>
    <w:rsid w:val="00BC5182"/>
    <w:rsid w:val="00BC548A"/>
    <w:rsid w:val="00BD240D"/>
    <w:rsid w:val="00BD3070"/>
    <w:rsid w:val="00BE1AF8"/>
    <w:rsid w:val="00BE1EE2"/>
    <w:rsid w:val="00BE665E"/>
    <w:rsid w:val="00BF0E10"/>
    <w:rsid w:val="00C01E51"/>
    <w:rsid w:val="00C02A1D"/>
    <w:rsid w:val="00C05285"/>
    <w:rsid w:val="00C1521A"/>
    <w:rsid w:val="00C16908"/>
    <w:rsid w:val="00C1764A"/>
    <w:rsid w:val="00C22F7E"/>
    <w:rsid w:val="00C22FBF"/>
    <w:rsid w:val="00C26C67"/>
    <w:rsid w:val="00C3378D"/>
    <w:rsid w:val="00C3550E"/>
    <w:rsid w:val="00C362B6"/>
    <w:rsid w:val="00C37B1E"/>
    <w:rsid w:val="00C43DFE"/>
    <w:rsid w:val="00C45B6B"/>
    <w:rsid w:val="00C47151"/>
    <w:rsid w:val="00C476E2"/>
    <w:rsid w:val="00C53BE8"/>
    <w:rsid w:val="00C54685"/>
    <w:rsid w:val="00C558DB"/>
    <w:rsid w:val="00C65731"/>
    <w:rsid w:val="00C65AAF"/>
    <w:rsid w:val="00C676B7"/>
    <w:rsid w:val="00C71DD4"/>
    <w:rsid w:val="00C743AC"/>
    <w:rsid w:val="00C779E6"/>
    <w:rsid w:val="00C86CE4"/>
    <w:rsid w:val="00C918C7"/>
    <w:rsid w:val="00C95046"/>
    <w:rsid w:val="00C95914"/>
    <w:rsid w:val="00C974CD"/>
    <w:rsid w:val="00CA0371"/>
    <w:rsid w:val="00CA0777"/>
    <w:rsid w:val="00CA15F5"/>
    <w:rsid w:val="00CA1F38"/>
    <w:rsid w:val="00CB07F0"/>
    <w:rsid w:val="00CB338A"/>
    <w:rsid w:val="00CB7754"/>
    <w:rsid w:val="00CC0D26"/>
    <w:rsid w:val="00CC64FF"/>
    <w:rsid w:val="00CC6772"/>
    <w:rsid w:val="00CD08BA"/>
    <w:rsid w:val="00CD10AD"/>
    <w:rsid w:val="00CD2D10"/>
    <w:rsid w:val="00CD44BB"/>
    <w:rsid w:val="00CE12C6"/>
    <w:rsid w:val="00CE28B4"/>
    <w:rsid w:val="00CE6D75"/>
    <w:rsid w:val="00CE755E"/>
    <w:rsid w:val="00CE76AE"/>
    <w:rsid w:val="00CF76C7"/>
    <w:rsid w:val="00CF7BD4"/>
    <w:rsid w:val="00CF7C5F"/>
    <w:rsid w:val="00D04693"/>
    <w:rsid w:val="00D06822"/>
    <w:rsid w:val="00D06A8E"/>
    <w:rsid w:val="00D1162C"/>
    <w:rsid w:val="00D16836"/>
    <w:rsid w:val="00D17580"/>
    <w:rsid w:val="00D2007E"/>
    <w:rsid w:val="00D22B30"/>
    <w:rsid w:val="00D30F98"/>
    <w:rsid w:val="00D32972"/>
    <w:rsid w:val="00D40700"/>
    <w:rsid w:val="00D429E5"/>
    <w:rsid w:val="00D44051"/>
    <w:rsid w:val="00D44157"/>
    <w:rsid w:val="00D52414"/>
    <w:rsid w:val="00D542EF"/>
    <w:rsid w:val="00D65419"/>
    <w:rsid w:val="00D6616F"/>
    <w:rsid w:val="00D754AA"/>
    <w:rsid w:val="00D75E61"/>
    <w:rsid w:val="00D77DB0"/>
    <w:rsid w:val="00D806D4"/>
    <w:rsid w:val="00D8284B"/>
    <w:rsid w:val="00D85855"/>
    <w:rsid w:val="00D8697E"/>
    <w:rsid w:val="00D87289"/>
    <w:rsid w:val="00D90DA6"/>
    <w:rsid w:val="00D9108B"/>
    <w:rsid w:val="00D93E29"/>
    <w:rsid w:val="00D9501E"/>
    <w:rsid w:val="00D96345"/>
    <w:rsid w:val="00D96CC8"/>
    <w:rsid w:val="00D971AD"/>
    <w:rsid w:val="00DA17F3"/>
    <w:rsid w:val="00DA5101"/>
    <w:rsid w:val="00DA7571"/>
    <w:rsid w:val="00DB13B7"/>
    <w:rsid w:val="00DB3CA6"/>
    <w:rsid w:val="00DB5E01"/>
    <w:rsid w:val="00DB6D37"/>
    <w:rsid w:val="00DC2298"/>
    <w:rsid w:val="00DD2801"/>
    <w:rsid w:val="00DD57E4"/>
    <w:rsid w:val="00DE13BF"/>
    <w:rsid w:val="00DE193D"/>
    <w:rsid w:val="00DE1C7F"/>
    <w:rsid w:val="00DE524C"/>
    <w:rsid w:val="00DE5C9A"/>
    <w:rsid w:val="00DF3684"/>
    <w:rsid w:val="00E00504"/>
    <w:rsid w:val="00E02B89"/>
    <w:rsid w:val="00E06BE3"/>
    <w:rsid w:val="00E11C8C"/>
    <w:rsid w:val="00E12BF5"/>
    <w:rsid w:val="00E159EA"/>
    <w:rsid w:val="00E15F67"/>
    <w:rsid w:val="00E17BD7"/>
    <w:rsid w:val="00E2040A"/>
    <w:rsid w:val="00E20624"/>
    <w:rsid w:val="00E20E46"/>
    <w:rsid w:val="00E27EAB"/>
    <w:rsid w:val="00E31C7B"/>
    <w:rsid w:val="00E35CD8"/>
    <w:rsid w:val="00E36912"/>
    <w:rsid w:val="00E40245"/>
    <w:rsid w:val="00E42F39"/>
    <w:rsid w:val="00E50E85"/>
    <w:rsid w:val="00E52654"/>
    <w:rsid w:val="00E54FF7"/>
    <w:rsid w:val="00E56A01"/>
    <w:rsid w:val="00E57C65"/>
    <w:rsid w:val="00E6137D"/>
    <w:rsid w:val="00E61605"/>
    <w:rsid w:val="00E66D4F"/>
    <w:rsid w:val="00E66F3F"/>
    <w:rsid w:val="00E71838"/>
    <w:rsid w:val="00E719B3"/>
    <w:rsid w:val="00E7252E"/>
    <w:rsid w:val="00E80298"/>
    <w:rsid w:val="00E81D8A"/>
    <w:rsid w:val="00E91018"/>
    <w:rsid w:val="00E93D5B"/>
    <w:rsid w:val="00E9407E"/>
    <w:rsid w:val="00E97432"/>
    <w:rsid w:val="00EA15C3"/>
    <w:rsid w:val="00EA514F"/>
    <w:rsid w:val="00EA5511"/>
    <w:rsid w:val="00EB230E"/>
    <w:rsid w:val="00EB4063"/>
    <w:rsid w:val="00EB42A8"/>
    <w:rsid w:val="00EB48D8"/>
    <w:rsid w:val="00EB6625"/>
    <w:rsid w:val="00EC4915"/>
    <w:rsid w:val="00EC525B"/>
    <w:rsid w:val="00EC7BCD"/>
    <w:rsid w:val="00ED2810"/>
    <w:rsid w:val="00ED5CA6"/>
    <w:rsid w:val="00EE0CCF"/>
    <w:rsid w:val="00EE2B4A"/>
    <w:rsid w:val="00EE2B71"/>
    <w:rsid w:val="00EE3D11"/>
    <w:rsid w:val="00EE6869"/>
    <w:rsid w:val="00EF6452"/>
    <w:rsid w:val="00EF670C"/>
    <w:rsid w:val="00EF6792"/>
    <w:rsid w:val="00F00080"/>
    <w:rsid w:val="00F03E51"/>
    <w:rsid w:val="00F045BE"/>
    <w:rsid w:val="00F067F2"/>
    <w:rsid w:val="00F12C86"/>
    <w:rsid w:val="00F15745"/>
    <w:rsid w:val="00F166AA"/>
    <w:rsid w:val="00F21133"/>
    <w:rsid w:val="00F247D6"/>
    <w:rsid w:val="00F2569B"/>
    <w:rsid w:val="00F27BE6"/>
    <w:rsid w:val="00F30FE4"/>
    <w:rsid w:val="00F34360"/>
    <w:rsid w:val="00F35C70"/>
    <w:rsid w:val="00F3708A"/>
    <w:rsid w:val="00F415F0"/>
    <w:rsid w:val="00F41B42"/>
    <w:rsid w:val="00F42010"/>
    <w:rsid w:val="00F42DBB"/>
    <w:rsid w:val="00F45F29"/>
    <w:rsid w:val="00F52CB9"/>
    <w:rsid w:val="00F53414"/>
    <w:rsid w:val="00F54813"/>
    <w:rsid w:val="00F55887"/>
    <w:rsid w:val="00F60D9F"/>
    <w:rsid w:val="00F627BD"/>
    <w:rsid w:val="00F631CC"/>
    <w:rsid w:val="00F6403B"/>
    <w:rsid w:val="00F66411"/>
    <w:rsid w:val="00F664F5"/>
    <w:rsid w:val="00F734AA"/>
    <w:rsid w:val="00F736CD"/>
    <w:rsid w:val="00F75CD4"/>
    <w:rsid w:val="00F81BAC"/>
    <w:rsid w:val="00F82D8A"/>
    <w:rsid w:val="00F8708D"/>
    <w:rsid w:val="00F87C27"/>
    <w:rsid w:val="00F94741"/>
    <w:rsid w:val="00F949B0"/>
    <w:rsid w:val="00F94D48"/>
    <w:rsid w:val="00F95837"/>
    <w:rsid w:val="00F9613B"/>
    <w:rsid w:val="00FA2129"/>
    <w:rsid w:val="00FA271D"/>
    <w:rsid w:val="00FA2861"/>
    <w:rsid w:val="00FA7209"/>
    <w:rsid w:val="00FB0932"/>
    <w:rsid w:val="00FB3284"/>
    <w:rsid w:val="00FB4182"/>
    <w:rsid w:val="00FB458D"/>
    <w:rsid w:val="00FB6A2A"/>
    <w:rsid w:val="00FC2877"/>
    <w:rsid w:val="00FC4406"/>
    <w:rsid w:val="00FD033C"/>
    <w:rsid w:val="00FD6152"/>
    <w:rsid w:val="00FE01C6"/>
    <w:rsid w:val="00FE0549"/>
    <w:rsid w:val="00FE2E3E"/>
    <w:rsid w:val="00FE503C"/>
    <w:rsid w:val="00FF12BE"/>
    <w:rsid w:val="00FF3729"/>
    <w:rsid w:val="00FF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0CD50"/>
  <w14:defaultImageDpi w14:val="32767"/>
  <w15:chartTrackingRefBased/>
  <w15:docId w15:val="{3606A8E8-8A9A-C446-9A27-A0FC99200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96CC8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6CC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96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825</Words>
  <Characters>1040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Gainey</dc:creator>
  <cp:keywords/>
  <dc:description/>
  <cp:lastModifiedBy>Karen Gainey</cp:lastModifiedBy>
  <cp:revision>8</cp:revision>
  <cp:lastPrinted>2020-07-28T17:14:00Z</cp:lastPrinted>
  <dcterms:created xsi:type="dcterms:W3CDTF">2020-07-28T17:13:00Z</dcterms:created>
  <dcterms:modified xsi:type="dcterms:W3CDTF">2021-05-31T10:51:00Z</dcterms:modified>
</cp:coreProperties>
</file>